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General objectives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o explore the respondents perceptions and notions on the historical development of the partnership.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o explore how the partnership have been dealing with contextual changes.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ntroduction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ntroduce researchers and study; confidentiality; research procedure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ersonal characteristics and background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ure name, sex, function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ackground, experience with the partnership, education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penings question: Can you tell me something about your (past) involvement in the partnership?</w:t>
      </w:r>
    </w:p>
    <w:p>
      <w:pPr>
        <w:pStyle w:val="Normal"/>
        <w:numPr>
          <w:ilvl w:val="0"/>
          <w:numId w:val="6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ole and function</w:t>
      </w:r>
    </w:p>
    <w:p>
      <w:pPr>
        <w:pStyle w:val="Normal"/>
        <w:numPr>
          <w:ilvl w:val="0"/>
          <w:numId w:val="6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he acquaintance / expectations</w:t>
      </w:r>
    </w:p>
    <w:p>
      <w:pPr>
        <w:pStyle w:val="Normal"/>
        <w:numPr>
          <w:ilvl w:val="0"/>
          <w:numId w:val="6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periences / anecdotes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uestion: What strategic goals did the organisations strived for by participating in the partnership?</w:t>
      </w:r>
    </w:p>
    <w:p>
      <w:pPr>
        <w:pStyle w:val="Normal"/>
        <w:numPr>
          <w:ilvl w:val="0"/>
          <w:numId w:val="9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these goals change over time?</w:t>
      </w:r>
    </w:p>
    <w:p>
      <w:pPr>
        <w:pStyle w:val="Normal"/>
        <w:numPr>
          <w:ilvl w:val="0"/>
          <w:numId w:val="9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nvergent or divergent goals / long term of short term</w:t>
      </w:r>
    </w:p>
    <w:p>
      <w:pPr>
        <w:pStyle w:val="Normal"/>
        <w:numPr>
          <w:ilvl w:val="0"/>
          <w:numId w:val="9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ype of collaboration</w:t>
      </w:r>
    </w:p>
    <w:p>
      <w:pPr>
        <w:pStyle w:val="Normal"/>
        <w:numPr>
          <w:ilvl w:val="0"/>
          <w:numId w:val="9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llective or individual interests</w:t>
      </w:r>
    </w:p>
    <w:p>
      <w:pPr>
        <w:pStyle w:val="Normal"/>
        <w:numPr>
          <w:ilvl w:val="0"/>
          <w:numId w:val="9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o what extent are these goals personally bound?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uestion: If you had to distinguish different time periods. What periods would you identify?</w:t>
      </w:r>
    </w:p>
    <w:p>
      <w:pPr>
        <w:pStyle w:val="Normal"/>
        <w:numPr>
          <w:ilvl w:val="0"/>
          <w:numId w:val="7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hy?</w:t>
      </w:r>
    </w:p>
    <w:p>
      <w:pPr>
        <w:pStyle w:val="Normal"/>
        <w:numPr>
          <w:ilvl w:val="0"/>
          <w:numId w:val="7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GZ / ZIZO old style / ZIZO new style?</w:t>
      </w:r>
    </w:p>
    <w:p>
      <w:pPr>
        <w:pStyle w:val="Normal"/>
        <w:numPr>
          <w:ilvl w:val="0"/>
          <w:numId w:val="7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n what empirical evidence / illustrative discussions do you base this distinction?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uestion: Can you typify the partnership in each time period?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trategic fit (Partnership composition)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tructure 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Culture (norms &amp; values, subcultures, core culture, socialisation processes)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unding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694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uestion: To what extent is the development of the partnership influences by external factors (environment/context)?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hat factors (National policy, local policy, demographics, epidemiology)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Merging care providers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ole of financiers / external stakeholders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eprivation of Amsterdam Southeast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artnership collect, exchange and use community intelligence in order to optimise and rationalise its decision making processes?\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uestion: how did decision making processes of the partnership take place over time?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hanged over time?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ecisions based on consensus or majority?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tent of authority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llocation of responsibilities and authority to the partnership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minance of one or more member institutions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nd</w:t>
      </w:r>
    </w:p>
    <w:p>
      <w:pPr>
        <w:pStyle w:val="Normal"/>
        <w:numPr>
          <w:ilvl w:val="0"/>
          <w:numId w:val="10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sk how the respondent experienced the interview.</w:t>
      </w:r>
    </w:p>
    <w:p>
      <w:pPr>
        <w:pStyle w:val="Normal"/>
        <w:numPr>
          <w:ilvl w:val="0"/>
          <w:numId w:val="10"/>
        </w:numPr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sk for feedback.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7T21:40:00Z</dcterms:created>
  <dc:creator>Thomas</dc:creator>
  <dc:description/>
  <cp:keywords/>
  <dc:language>en-US</dc:language>
  <cp:lastModifiedBy>Thomas</cp:lastModifiedBy>
  <dcterms:modified xsi:type="dcterms:W3CDTF">2005-12-07T21:43:00Z</dcterms:modified>
  <cp:revision>2</cp:revision>
  <dc:subject/>
  <dc:title>General objectives</dc:title>
</cp:coreProperties>
</file>